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4: Positive training set for T. gondii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5940"/>
        <w:gridCol w:w="531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7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S ribosomal protein L28, 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15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3R)-hydroxymyristoyl ACP dehydr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13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etyl-CoA carboxyl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glycerate kin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89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redoxin NADP+ oxidoreduct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67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n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59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hydrolipoyl dehydrogenase protein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60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66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tin requiring domain-containing protein / 2-oxo acid dehydrogenases acyltransferase catalytic domain-containing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40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 carrier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92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division protein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22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uvate dehydrogenase E1 beta subunit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7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onitate hydrat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6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ron-containing superoxide dismutas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88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9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19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yl-acyl carrier reductas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35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oxoacyl-[acyl-carrier-protein] synth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39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ta-aminolevulinic acid dehydrat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16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 helic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0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6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P-1/cpn60 chaperonin family protein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4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92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23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4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rphobilinogen deamin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9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binding protein HU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9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onyl CoA-acyl carrier protein transacyl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07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48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activating enzyme E1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77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oacyl-ACP reduct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 to Apicoplast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5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08_0063 (OG5_126636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22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pB protein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08_0063 (OG5_126636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67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e deformyl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I0380c (OG5_128237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32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proteolytic subunit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confirmed PFC0310c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65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-diphosphocytidyl-2-C-methyl-D-erythritol kinase, putati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confirmed PFE0150c, ApiLoc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color w:val="000000"/>
        </w:rPr>
        <w:t>Note: OGx references refer to OrthoMCL-DB [32] ortholog group numb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6:00Z</dcterms:created>
  <dc:creator>Gokcen</dc:creator>
  <dc:description/>
  <cp:keywords/>
  <dc:language>en-US</dc:language>
  <cp:lastModifiedBy>Gokcen</cp:lastModifiedBy>
  <dcterms:modified xsi:type="dcterms:W3CDTF">2012-04-12T15:22:00Z</dcterms:modified>
  <cp:revision>3</cp:revision>
  <dc:subject/>
  <dc:title/>
</cp:coreProperties>
</file>